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5B9" w:rsidRPr="009C40FF" w:rsidRDefault="001545B9" w:rsidP="001545B9">
      <w:pPr>
        <w:pStyle w:val="Normale1"/>
        <w:spacing w:line="480" w:lineRule="auto"/>
        <w:rPr>
          <w:rFonts w:ascii="Times New Roman" w:hAnsi="Times New Roman" w:cs="Times New Roman"/>
          <w:lang w:val="en-GB"/>
        </w:rPr>
      </w:pPr>
      <w:r w:rsidRPr="00F77C57">
        <w:rPr>
          <w:rFonts w:ascii="Times New Roman" w:hAnsi="Times New Roman" w:cs="Times New Roman"/>
          <w:b/>
          <w:bCs/>
          <w:lang w:val="en-GB"/>
        </w:rPr>
        <w:t>Table S</w:t>
      </w:r>
      <w:r w:rsidR="00A56D0F">
        <w:rPr>
          <w:rFonts w:ascii="Times New Roman" w:hAnsi="Times New Roman" w:cs="Times New Roman"/>
          <w:b/>
          <w:bCs/>
          <w:lang w:val="en-GB"/>
        </w:rPr>
        <w:t>6</w:t>
      </w:r>
      <w:r w:rsidRPr="00F77C57">
        <w:rPr>
          <w:rFonts w:ascii="Times New Roman" w:hAnsi="Times New Roman" w:cs="Times New Roman"/>
          <w:b/>
          <w:bCs/>
          <w:lang w:val="en-GB"/>
        </w:rPr>
        <w:t>. Analysis</w:t>
      </w:r>
      <w:r>
        <w:rPr>
          <w:rFonts w:ascii="Times New Roman" w:hAnsi="Times New Roman" w:cs="Times New Roman"/>
          <w:b/>
          <w:bCs/>
          <w:lang w:val="en-GB"/>
        </w:rPr>
        <w:t xml:space="preserve"> of Deviance </w:t>
      </w:r>
      <w:r w:rsidRPr="00F025D7">
        <w:rPr>
          <w:rFonts w:ascii="Times New Roman" w:hAnsi="Times New Roman" w:cs="Times New Roman"/>
          <w:b/>
          <w:bCs/>
          <w:lang w:val="en-GB"/>
        </w:rPr>
        <w:t xml:space="preserve">of generalized linear models testing the effect of </w:t>
      </w:r>
      <w:r>
        <w:rPr>
          <w:rFonts w:ascii="Times New Roman" w:hAnsi="Times New Roman" w:cs="Times New Roman"/>
          <w:b/>
          <w:bCs/>
          <w:lang w:val="en-GB"/>
        </w:rPr>
        <w:t>frequency-dependent hybridization</w:t>
      </w:r>
      <w:r w:rsidRPr="00F025D7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in</w:t>
      </w:r>
      <w:r w:rsidRPr="00F025D7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025D7">
        <w:rPr>
          <w:rFonts w:ascii="Times New Roman" w:hAnsi="Times New Roman" w:cs="Times New Roman"/>
          <w:b/>
          <w:bCs/>
          <w:i/>
          <w:iCs/>
          <w:lang w:val="en-GB"/>
        </w:rPr>
        <w:t>An. arabiensis</w:t>
      </w:r>
      <w:r w:rsidRPr="00F025D7">
        <w:rPr>
          <w:rFonts w:ascii="Times New Roman" w:hAnsi="Times New Roman" w:cs="Times New Roman"/>
          <w:b/>
          <w:bCs/>
          <w:lang w:val="en-GB"/>
        </w:rPr>
        <w:t xml:space="preserve">, </w:t>
      </w:r>
      <w:r w:rsidRPr="00F025D7">
        <w:rPr>
          <w:rFonts w:ascii="Times New Roman" w:hAnsi="Times New Roman" w:cs="Times New Roman"/>
          <w:b/>
          <w:bCs/>
          <w:i/>
          <w:iCs/>
          <w:lang w:val="en-GB"/>
        </w:rPr>
        <w:t>An. coluzzii</w:t>
      </w:r>
      <w:r w:rsidRPr="00F025D7">
        <w:rPr>
          <w:rFonts w:ascii="Times New Roman" w:hAnsi="Times New Roman" w:cs="Times New Roman"/>
          <w:b/>
          <w:bCs/>
          <w:lang w:val="en-GB"/>
        </w:rPr>
        <w:t>, and</w:t>
      </w:r>
      <w:r w:rsidRPr="00F025D7">
        <w:rPr>
          <w:rFonts w:ascii="Times New Roman" w:hAnsi="Times New Roman" w:cs="Times New Roman"/>
          <w:b/>
          <w:bCs/>
          <w:i/>
          <w:iCs/>
          <w:lang w:val="en-GB"/>
        </w:rPr>
        <w:t xml:space="preserve"> An. gambiae </w:t>
      </w:r>
      <w:r w:rsidRPr="00F025D7">
        <w:rPr>
          <w:rFonts w:ascii="Times New Roman" w:hAnsi="Times New Roman" w:cs="Times New Roman"/>
          <w:b/>
          <w:bCs/>
          <w:iCs/>
          <w:lang w:val="en-GB"/>
        </w:rPr>
        <w:t>s.s.</w:t>
      </w:r>
      <w:r>
        <w:rPr>
          <w:rFonts w:ascii="Times New Roman" w:hAnsi="Times New Roman" w:cs="Times New Roman"/>
          <w:b/>
          <w:bCs/>
          <w:iCs/>
          <w:lang w:val="en-GB"/>
        </w:rPr>
        <w:t>, based</w:t>
      </w:r>
      <w:r w:rsidRPr="00F025D7">
        <w:rPr>
          <w:rFonts w:ascii="Times New Roman" w:hAnsi="Times New Roman" w:cs="Times New Roman"/>
          <w:b/>
          <w:bCs/>
          <w:lang w:val="en-GB"/>
        </w:rPr>
        <w:t xml:space="preserve"> on the strength of t</w:t>
      </w:r>
      <w:r>
        <w:rPr>
          <w:rFonts w:ascii="Times New Roman" w:hAnsi="Times New Roman" w:cs="Times New Roman"/>
          <w:b/>
          <w:bCs/>
          <w:lang w:val="en-GB"/>
        </w:rPr>
        <w:t>heir pair sexual isolation indices</w:t>
      </w:r>
      <w:r w:rsidRPr="00F025D7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025D7">
        <w:rPr>
          <w:rFonts w:ascii="Times New Roman" w:hAnsi="Times New Roman" w:cs="Times New Roman"/>
          <w:b/>
          <w:bCs/>
          <w:i/>
          <w:iCs/>
          <w:lang w:val="en-GB"/>
        </w:rPr>
        <w:t>I</w:t>
      </w:r>
      <w:r w:rsidRPr="00F025D7">
        <w:rPr>
          <w:rFonts w:ascii="Times New Roman" w:hAnsi="Times New Roman" w:cs="Times New Roman"/>
          <w:b/>
          <w:bCs/>
          <w:vertAlign w:val="subscript"/>
          <w:lang w:val="en-GB"/>
        </w:rPr>
        <w:t>PSI</w:t>
      </w:r>
      <w:r w:rsidRPr="00F025D7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The parameter estimates of the minimal adequate model (No. 1, containing all main effects and their interaction) are given in Table 2.</w:t>
      </w:r>
    </w:p>
    <w:tbl>
      <w:tblPr>
        <w:tblW w:w="9398" w:type="dxa"/>
        <w:tblInd w:w="2" w:type="dxa"/>
        <w:tblLayout w:type="fixed"/>
        <w:tblLook w:val="0000"/>
      </w:tblPr>
      <w:tblGrid>
        <w:gridCol w:w="2475"/>
        <w:gridCol w:w="1362"/>
        <w:gridCol w:w="1213"/>
        <w:gridCol w:w="1363"/>
        <w:gridCol w:w="993"/>
        <w:gridCol w:w="993"/>
        <w:gridCol w:w="993"/>
        <w:gridCol w:w="6"/>
      </w:tblGrid>
      <w:tr w:rsidR="001545B9" w:rsidRPr="00F025D7" w:rsidTr="009529D5">
        <w:trPr>
          <w:gridAfter w:val="1"/>
          <w:wAfter w:w="6" w:type="dxa"/>
          <w:trHeight w:val="806"/>
        </w:trPr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Model Terms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Residual Deviance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AIC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Change in Devianc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d.f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lang w:val="en-GB"/>
              </w:rPr>
              <w:t>F-test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</w:tr>
      <w:tr w:rsidR="001545B9" w:rsidRPr="00F025D7" w:rsidTr="009529D5">
        <w:trPr>
          <w:trHeight w:val="416"/>
        </w:trPr>
        <w:tc>
          <w:tcPr>
            <w:tcW w:w="9398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before="12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545B9" w:rsidRPr="00F025D7" w:rsidTr="009529D5">
        <w:trPr>
          <w:gridAfter w:val="1"/>
          <w:wAfter w:w="6" w:type="dxa"/>
          <w:trHeight w:val="352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 xml:space="preserve">1. Frequency </w:t>
            </w:r>
            <w:r w:rsidRPr="00F025D7">
              <w:rPr>
                <w:rFonts w:ascii="MS Mincho" w:eastAsia="MS Mincho" w:hAnsi="MS Mincho" w:cs="MS Mincho" w:hint="eastAsia"/>
                <w:lang w:val="en-GB"/>
              </w:rPr>
              <w:t>☓</w:t>
            </w:r>
            <w:r w:rsidRPr="00F025D7">
              <w:rPr>
                <w:rFonts w:ascii="Times New Roman" w:hAnsi="Times New Roman" w:cs="Times New Roman"/>
                <w:lang w:val="en-GB"/>
              </w:rPr>
              <w:t xml:space="preserve"> Tax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011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–48.4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545B9" w:rsidRPr="00F025D7" w:rsidTr="009529D5">
        <w:trPr>
          <w:gridAfter w:val="1"/>
          <w:wAfter w:w="6" w:type="dxa"/>
          <w:trHeight w:val="594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2. Frequency + Tax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085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–32.25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07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3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</w:tr>
      <w:tr w:rsidR="001545B9" w:rsidRPr="00F025D7" w:rsidTr="009529D5">
        <w:trPr>
          <w:gridAfter w:val="1"/>
          <w:wAfter w:w="6" w:type="dxa"/>
          <w:trHeight w:val="382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3. Tax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167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–27.5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08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5.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53</w:t>
            </w:r>
          </w:p>
        </w:tc>
      </w:tr>
      <w:tr w:rsidR="001545B9" w:rsidRPr="00F025D7" w:rsidTr="009529D5">
        <w:trPr>
          <w:gridAfter w:val="1"/>
          <w:wAfter w:w="6" w:type="dxa"/>
          <w:trHeight w:val="396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4. Frequenc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286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–24.1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20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7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27</w:t>
            </w:r>
          </w:p>
        </w:tc>
      </w:tr>
      <w:tr w:rsidR="001545B9" w:rsidRPr="00F025D7" w:rsidTr="009529D5">
        <w:trPr>
          <w:gridAfter w:val="1"/>
          <w:wAfter w:w="6" w:type="dxa"/>
          <w:trHeight w:val="396"/>
        </w:trPr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5. Null Mode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2905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–26.03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204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4.7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545B9" w:rsidRPr="00F025D7" w:rsidRDefault="001545B9" w:rsidP="009529D5">
            <w:pPr>
              <w:pStyle w:val="Normale1"/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25D7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</w:tr>
    </w:tbl>
    <w:p w:rsidR="001545B9" w:rsidRDefault="001545B9" w:rsidP="001545B9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sectPr w:rsidR="001545B9" w:rsidSect="00033C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7503" w:rsidRDefault="00467503" w:rsidP="00AA30B4">
      <w:pPr>
        <w:spacing w:after="0"/>
      </w:pPr>
      <w:r>
        <w:separator/>
      </w:r>
    </w:p>
  </w:endnote>
  <w:endnote w:type="continuationSeparator" w:id="0">
    <w:p w:rsidR="00467503" w:rsidRDefault="00467503" w:rsidP="00AA30B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30B4" w:rsidRDefault="00AA30B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30B4" w:rsidRDefault="00AA30B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30B4" w:rsidRDefault="00AA30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7503" w:rsidRDefault="00467503" w:rsidP="00AA30B4">
      <w:pPr>
        <w:spacing w:after="0"/>
      </w:pPr>
      <w:r>
        <w:separator/>
      </w:r>
    </w:p>
  </w:footnote>
  <w:footnote w:type="continuationSeparator" w:id="0">
    <w:p w:rsidR="00467503" w:rsidRDefault="00467503" w:rsidP="00AA30B4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30B4" w:rsidRDefault="00AA30B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30B4" w:rsidRDefault="00AA30B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30B4" w:rsidRDefault="00AA30B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1545B9"/>
    <w:rsid w:val="000076C3"/>
    <w:rsid w:val="00016B12"/>
    <w:rsid w:val="000237EB"/>
    <w:rsid w:val="00024CE7"/>
    <w:rsid w:val="00030F16"/>
    <w:rsid w:val="00065F40"/>
    <w:rsid w:val="00075EBA"/>
    <w:rsid w:val="000A1F86"/>
    <w:rsid w:val="000B3A92"/>
    <w:rsid w:val="000F5083"/>
    <w:rsid w:val="000F6A37"/>
    <w:rsid w:val="001104F8"/>
    <w:rsid w:val="00131566"/>
    <w:rsid w:val="00135B1F"/>
    <w:rsid w:val="00144B80"/>
    <w:rsid w:val="001545B9"/>
    <w:rsid w:val="00172F6C"/>
    <w:rsid w:val="00182E23"/>
    <w:rsid w:val="001B417F"/>
    <w:rsid w:val="001C204A"/>
    <w:rsid w:val="001C313D"/>
    <w:rsid w:val="001D4FBF"/>
    <w:rsid w:val="001E4F78"/>
    <w:rsid w:val="001E6204"/>
    <w:rsid w:val="001E7598"/>
    <w:rsid w:val="001F4F4F"/>
    <w:rsid w:val="00201A72"/>
    <w:rsid w:val="00203E2C"/>
    <w:rsid w:val="00211D53"/>
    <w:rsid w:val="00213766"/>
    <w:rsid w:val="00227C55"/>
    <w:rsid w:val="0023704B"/>
    <w:rsid w:val="00250C6D"/>
    <w:rsid w:val="002539C1"/>
    <w:rsid w:val="002559B8"/>
    <w:rsid w:val="0025664A"/>
    <w:rsid w:val="0026105E"/>
    <w:rsid w:val="00265A0B"/>
    <w:rsid w:val="00277D36"/>
    <w:rsid w:val="00292FF6"/>
    <w:rsid w:val="00305742"/>
    <w:rsid w:val="00314CE3"/>
    <w:rsid w:val="00332EA9"/>
    <w:rsid w:val="00362B88"/>
    <w:rsid w:val="00365017"/>
    <w:rsid w:val="00375FD3"/>
    <w:rsid w:val="0038494C"/>
    <w:rsid w:val="003C4CE8"/>
    <w:rsid w:val="003D684B"/>
    <w:rsid w:val="00464B8F"/>
    <w:rsid w:val="00467503"/>
    <w:rsid w:val="00472192"/>
    <w:rsid w:val="004810CF"/>
    <w:rsid w:val="004B3389"/>
    <w:rsid w:val="004B4001"/>
    <w:rsid w:val="004C2A8B"/>
    <w:rsid w:val="004D1EA8"/>
    <w:rsid w:val="004D476C"/>
    <w:rsid w:val="004E18AC"/>
    <w:rsid w:val="004E1F8D"/>
    <w:rsid w:val="00501B76"/>
    <w:rsid w:val="00514420"/>
    <w:rsid w:val="00521BBA"/>
    <w:rsid w:val="005269C0"/>
    <w:rsid w:val="0054425B"/>
    <w:rsid w:val="00564539"/>
    <w:rsid w:val="0056696C"/>
    <w:rsid w:val="0057030E"/>
    <w:rsid w:val="00572685"/>
    <w:rsid w:val="005800BC"/>
    <w:rsid w:val="00580904"/>
    <w:rsid w:val="005873F8"/>
    <w:rsid w:val="005C69AD"/>
    <w:rsid w:val="005D066D"/>
    <w:rsid w:val="005E5F30"/>
    <w:rsid w:val="005F395B"/>
    <w:rsid w:val="0060050A"/>
    <w:rsid w:val="006047C9"/>
    <w:rsid w:val="0062523F"/>
    <w:rsid w:val="006312C2"/>
    <w:rsid w:val="00646412"/>
    <w:rsid w:val="00657A35"/>
    <w:rsid w:val="006769A8"/>
    <w:rsid w:val="007017A1"/>
    <w:rsid w:val="0070327B"/>
    <w:rsid w:val="00710731"/>
    <w:rsid w:val="007247EA"/>
    <w:rsid w:val="0072676B"/>
    <w:rsid w:val="0073328F"/>
    <w:rsid w:val="00747A42"/>
    <w:rsid w:val="00752701"/>
    <w:rsid w:val="00753AE4"/>
    <w:rsid w:val="00755FBE"/>
    <w:rsid w:val="00766922"/>
    <w:rsid w:val="007940A2"/>
    <w:rsid w:val="007A2AD4"/>
    <w:rsid w:val="007A5B33"/>
    <w:rsid w:val="007B05FD"/>
    <w:rsid w:val="007B56D9"/>
    <w:rsid w:val="007D44D8"/>
    <w:rsid w:val="007E0034"/>
    <w:rsid w:val="007E175C"/>
    <w:rsid w:val="007E4786"/>
    <w:rsid w:val="007F2B11"/>
    <w:rsid w:val="007F6A4B"/>
    <w:rsid w:val="00811005"/>
    <w:rsid w:val="008154BD"/>
    <w:rsid w:val="00824A1B"/>
    <w:rsid w:val="00825223"/>
    <w:rsid w:val="00841CAF"/>
    <w:rsid w:val="00854608"/>
    <w:rsid w:val="00856E4D"/>
    <w:rsid w:val="00895343"/>
    <w:rsid w:val="008A6174"/>
    <w:rsid w:val="008C2161"/>
    <w:rsid w:val="008C6A34"/>
    <w:rsid w:val="008F2FCD"/>
    <w:rsid w:val="00932A83"/>
    <w:rsid w:val="009539D9"/>
    <w:rsid w:val="00955DDB"/>
    <w:rsid w:val="00977339"/>
    <w:rsid w:val="00982AB5"/>
    <w:rsid w:val="00987EE9"/>
    <w:rsid w:val="009A3C60"/>
    <w:rsid w:val="009B3364"/>
    <w:rsid w:val="009F00FA"/>
    <w:rsid w:val="00A007F5"/>
    <w:rsid w:val="00A103B6"/>
    <w:rsid w:val="00A351BE"/>
    <w:rsid w:val="00A50645"/>
    <w:rsid w:val="00A5077C"/>
    <w:rsid w:val="00A5109D"/>
    <w:rsid w:val="00A56D0F"/>
    <w:rsid w:val="00AA30B4"/>
    <w:rsid w:val="00AC103A"/>
    <w:rsid w:val="00AD2871"/>
    <w:rsid w:val="00AE6D89"/>
    <w:rsid w:val="00AF0A73"/>
    <w:rsid w:val="00AF3747"/>
    <w:rsid w:val="00B033EA"/>
    <w:rsid w:val="00B136C9"/>
    <w:rsid w:val="00B15468"/>
    <w:rsid w:val="00B21967"/>
    <w:rsid w:val="00B21AFD"/>
    <w:rsid w:val="00B64607"/>
    <w:rsid w:val="00B66046"/>
    <w:rsid w:val="00B6753C"/>
    <w:rsid w:val="00B80478"/>
    <w:rsid w:val="00B91A54"/>
    <w:rsid w:val="00B95AED"/>
    <w:rsid w:val="00BA44C3"/>
    <w:rsid w:val="00BA52FE"/>
    <w:rsid w:val="00BA5FB7"/>
    <w:rsid w:val="00BA6B33"/>
    <w:rsid w:val="00BC6585"/>
    <w:rsid w:val="00BD3E91"/>
    <w:rsid w:val="00BD7999"/>
    <w:rsid w:val="00BE1A4F"/>
    <w:rsid w:val="00BE48D0"/>
    <w:rsid w:val="00BE7036"/>
    <w:rsid w:val="00BE773D"/>
    <w:rsid w:val="00BF4D8A"/>
    <w:rsid w:val="00C01097"/>
    <w:rsid w:val="00C06071"/>
    <w:rsid w:val="00C26C8B"/>
    <w:rsid w:val="00C4026E"/>
    <w:rsid w:val="00C40607"/>
    <w:rsid w:val="00C4417F"/>
    <w:rsid w:val="00C4749E"/>
    <w:rsid w:val="00C6229C"/>
    <w:rsid w:val="00C701AB"/>
    <w:rsid w:val="00C86575"/>
    <w:rsid w:val="00C87493"/>
    <w:rsid w:val="00C9212A"/>
    <w:rsid w:val="00C94131"/>
    <w:rsid w:val="00C95BD2"/>
    <w:rsid w:val="00CB1F28"/>
    <w:rsid w:val="00CE664A"/>
    <w:rsid w:val="00D060CE"/>
    <w:rsid w:val="00D4050B"/>
    <w:rsid w:val="00D44292"/>
    <w:rsid w:val="00D53EFA"/>
    <w:rsid w:val="00D8044D"/>
    <w:rsid w:val="00D874EC"/>
    <w:rsid w:val="00D92F27"/>
    <w:rsid w:val="00DA692D"/>
    <w:rsid w:val="00DC72CE"/>
    <w:rsid w:val="00DD7499"/>
    <w:rsid w:val="00DF38D4"/>
    <w:rsid w:val="00DF7F62"/>
    <w:rsid w:val="00E05C18"/>
    <w:rsid w:val="00E10E87"/>
    <w:rsid w:val="00E145C4"/>
    <w:rsid w:val="00E246F8"/>
    <w:rsid w:val="00E357D9"/>
    <w:rsid w:val="00E5464D"/>
    <w:rsid w:val="00E56AD9"/>
    <w:rsid w:val="00E640B2"/>
    <w:rsid w:val="00E82E91"/>
    <w:rsid w:val="00E96F24"/>
    <w:rsid w:val="00EA34DA"/>
    <w:rsid w:val="00EA56D6"/>
    <w:rsid w:val="00EA6492"/>
    <w:rsid w:val="00ED5EA4"/>
    <w:rsid w:val="00ED696B"/>
    <w:rsid w:val="00F10701"/>
    <w:rsid w:val="00F250B5"/>
    <w:rsid w:val="00F46E37"/>
    <w:rsid w:val="00F47A35"/>
    <w:rsid w:val="00F5782E"/>
    <w:rsid w:val="00F620BF"/>
    <w:rsid w:val="00F92A1F"/>
    <w:rsid w:val="00F936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5B9"/>
    <w:pPr>
      <w:spacing w:after="200" w:line="240" w:lineRule="auto"/>
    </w:pPr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uiPriority w:val="99"/>
    <w:rsid w:val="001545B9"/>
    <w:pPr>
      <w:spacing w:after="200" w:line="240" w:lineRule="auto"/>
    </w:pPr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AA30B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A30B4"/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AA30B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A30B4"/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19T09:11:00Z</dcterms:created>
  <dcterms:modified xsi:type="dcterms:W3CDTF">2017-07-25T10:42:00Z</dcterms:modified>
</cp:coreProperties>
</file>